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E5688" w14:textId="2CA40C58" w:rsidR="00D6224A" w:rsidRPr="006E2E79" w:rsidRDefault="00D6224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Supporting Information</w:t>
      </w:r>
    </w:p>
    <w:p w14:paraId="73356C52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B385F9C" w14:textId="0F08FF16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Title</w:t>
      </w:r>
    </w:p>
    <w:p w14:paraId="63D4CB78" w14:textId="10B71649" w:rsidR="00DD15C0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C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-Mannosyl tryptophan dynamics in a mouse model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of the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peritoneal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dissemination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of ovarian cancer</w:t>
      </w:r>
    </w:p>
    <w:p w14:paraId="1DEBDC69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5E48732" w14:textId="2BFA0F94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Authors</w:t>
      </w:r>
    </w:p>
    <w:p w14:paraId="5AE0BA9D" w14:textId="154875F3" w:rsidR="00D6224A" w:rsidRPr="006E2E79" w:rsidRDefault="00D6224A" w:rsidP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Yoko Inai, Shiho Minakata, Kaya Tsujimoto, Shino Manabe, Naoyuki Iwahashi, Ryota Kamijo, Yuma Nakadaira, Keisuke Nishikawa, Tomohiro Hashizume</w:t>
      </w:r>
      <w:r w:rsidR="00D4003A" w:rsidRPr="006E2E79">
        <w:rPr>
          <w:rFonts w:ascii="Times New Roman" w:hAnsi="Times New Roman" w:cs="Times New Roman"/>
          <w:color w:val="000000" w:themeColor="text1"/>
          <w:sz w:val="22"/>
        </w:rPr>
        <w:t>, Kazuhiko Ino,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and Yoshito Ihara*</w:t>
      </w:r>
    </w:p>
    <w:p w14:paraId="7118AE39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ED4DEA1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54795B2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D6FCA3D" w14:textId="6629D84C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7A9AC9E" w14:textId="5E456CBD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Contents </w:t>
      </w:r>
    </w:p>
    <w:p w14:paraId="7F9AF0DE" w14:textId="5ADEB9E5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Supplementary Figure 1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>(Fig. S1)</w:t>
      </w:r>
    </w:p>
    <w:p w14:paraId="37036A9F" w14:textId="2D8E7C0E" w:rsidR="00D6224A" w:rsidRPr="006E2E79" w:rsidRDefault="00D6224A" w:rsidP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Supplementary Figure </w:t>
      </w:r>
      <w:r w:rsidR="005F1904" w:rsidRPr="006E2E79">
        <w:rPr>
          <w:rFonts w:ascii="Times New Roman" w:hAnsi="Times New Roman" w:cs="Times New Roman"/>
          <w:color w:val="000000" w:themeColor="text1"/>
          <w:sz w:val="22"/>
        </w:rPr>
        <w:t>2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>(Fig. S2)</w:t>
      </w:r>
    </w:p>
    <w:p w14:paraId="4D2C4DCB" w14:textId="568AC0AD" w:rsidR="00CD5F7B" w:rsidRPr="006E2E79" w:rsidRDefault="00CD5F7B" w:rsidP="00CD5F7B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Supplementary Figure 3 (Fig. S3)</w:t>
      </w:r>
    </w:p>
    <w:p w14:paraId="37B13645" w14:textId="5FEF75F7" w:rsidR="00CD5F7B" w:rsidRPr="006E2E79" w:rsidRDefault="00CD5F7B" w:rsidP="00CD5F7B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Supplementary Figure 4 (Fig. S4)</w:t>
      </w:r>
    </w:p>
    <w:p w14:paraId="52060B42" w14:textId="4CBC3E54" w:rsidR="00CD5F7B" w:rsidRPr="006E2E79" w:rsidRDefault="00CD5F7B" w:rsidP="00CD5F7B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Supplementary Figure 5 (Fig. S5)</w:t>
      </w:r>
    </w:p>
    <w:p w14:paraId="6BCF36C6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B1A1CE1" w14:textId="205A8E44" w:rsidR="00D6224A" w:rsidRPr="006E2E79" w:rsidRDefault="00D6224A" w:rsidP="00D6224A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Supplementary</w:t>
      </w:r>
      <w:r w:rsidR="00206621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>Table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>1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>(Table. S1)</w:t>
      </w:r>
      <w:r w:rsidR="007230DB" w:rsidRPr="006E2E79">
        <w:rPr>
          <w:rFonts w:ascii="Times New Roman" w:hAnsi="Times New Roman" w:cs="Times New Roman"/>
          <w:color w:val="000000" w:themeColor="text1"/>
          <w:sz w:val="22"/>
        </w:rPr>
        <w:t xml:space="preserve">  </w:t>
      </w:r>
    </w:p>
    <w:p w14:paraId="4E98E871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72FF447" w14:textId="77777777" w:rsidR="00D6224A" w:rsidRPr="006E2E79" w:rsidRDefault="00D6224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695FA91" w14:textId="5CD30F26" w:rsidR="00045EA0" w:rsidRPr="006E2E79" w:rsidRDefault="00045EA0">
      <w:pPr>
        <w:widowControl/>
        <w:jc w:val="left"/>
        <w:rPr>
          <w:color w:val="000000" w:themeColor="text1"/>
          <w:sz w:val="22"/>
        </w:rPr>
      </w:pPr>
      <w:r w:rsidRPr="006E2E79">
        <w:rPr>
          <w:color w:val="000000" w:themeColor="text1"/>
          <w:sz w:val="22"/>
        </w:rPr>
        <w:br w:type="page"/>
      </w:r>
    </w:p>
    <w:p w14:paraId="27F90D7B" w14:textId="33D5E8C8" w:rsidR="00D6224A" w:rsidRPr="006E2E79" w:rsidRDefault="00D6224A">
      <w:pPr>
        <w:rPr>
          <w:color w:val="000000" w:themeColor="text1"/>
          <w:sz w:val="22"/>
        </w:rPr>
      </w:pPr>
    </w:p>
    <w:p w14:paraId="05DEEE5A" w14:textId="58E3190B" w:rsidR="00EF3E32" w:rsidRPr="006E2E79" w:rsidRDefault="00C62E46" w:rsidP="001B6A24">
      <w:pPr>
        <w:jc w:val="center"/>
        <w:rPr>
          <w:color w:val="000000" w:themeColor="text1"/>
          <w:sz w:val="22"/>
        </w:rPr>
      </w:pPr>
      <w:r w:rsidRPr="006E2E79">
        <w:rPr>
          <w:noProof/>
          <w:color w:val="000000" w:themeColor="text1"/>
          <w:sz w:val="22"/>
        </w:rPr>
        <w:drawing>
          <wp:inline distT="0" distB="0" distL="0" distR="0" wp14:anchorId="1B449D74" wp14:editId="47F85302">
            <wp:extent cx="3032760" cy="2087880"/>
            <wp:effectExtent l="0" t="0" r="0" b="7620"/>
            <wp:docPr id="5086394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639409" name="図 5086394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76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9DE34" w14:textId="77777777" w:rsidR="001B6A24" w:rsidRPr="006E2E79" w:rsidRDefault="001B6A24" w:rsidP="001B6A24">
      <w:pPr>
        <w:jc w:val="center"/>
        <w:rPr>
          <w:color w:val="000000" w:themeColor="text1"/>
          <w:sz w:val="22"/>
        </w:rPr>
      </w:pPr>
    </w:p>
    <w:p w14:paraId="0AF7F120" w14:textId="5BD52B56" w:rsidR="005F1904" w:rsidRPr="006E2E79" w:rsidRDefault="005F1904" w:rsidP="005F190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1. </w:t>
      </w:r>
      <w:r w:rsidR="00CE3092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Macrophage depletion decreased urinary </w:t>
      </w:r>
      <w:r w:rsidR="00CE3092" w:rsidRPr="006E2E7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C</w:t>
      </w:r>
      <w:r w:rsidR="00CE3092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-Man-Trp excretion and </w:t>
      </w:r>
      <w:r w:rsidR="00CE3092" w:rsidRPr="006E2E7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Dpy19l3</w:t>
      </w:r>
      <w:r w:rsidR="00CE3092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RNA expression in PECs </w:t>
      </w:r>
      <w:r w:rsidR="00A46442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from</w:t>
      </w:r>
      <w:r w:rsidR="00CE3092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ice with ovarian cancer.</w:t>
      </w:r>
    </w:p>
    <w:p w14:paraId="59C34934" w14:textId="29891B1E" w:rsidR="00CE3092" w:rsidRPr="006E2E79" w:rsidRDefault="00764415" w:rsidP="00CE3092">
      <w:pPr>
        <w:rPr>
          <w:rFonts w:ascii="Times New Roman" w:hAnsi="Times New Roman" w:cs="Times New Roman"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>F</w:t>
      </w:r>
      <w:r w:rsidR="005F1904" w:rsidRPr="006E2E79">
        <w:rPr>
          <w:rFonts w:ascii="Times New Roman" w:hAnsi="Times New Roman" w:cs="Times New Roman"/>
          <w:color w:val="000000" w:themeColor="text1"/>
          <w:sz w:val="22"/>
        </w:rPr>
        <w:t xml:space="preserve">emale mice were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intravenously </w:t>
      </w:r>
      <w:r w:rsidR="005F1904" w:rsidRPr="006E2E79">
        <w:rPr>
          <w:rFonts w:ascii="Times New Roman" w:hAnsi="Times New Roman" w:cs="Times New Roman"/>
          <w:color w:val="000000" w:themeColor="text1"/>
          <w:sz w:val="22"/>
        </w:rPr>
        <w:t xml:space="preserve">injected with clodronate liposomes (CL) or empty liposomes (EL),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and</w:t>
      </w:r>
      <w:r w:rsidR="005F1904" w:rsidRPr="006E2E79">
        <w:rPr>
          <w:rFonts w:ascii="Times New Roman" w:hAnsi="Times New Roman" w:cs="Times New Roman"/>
          <w:color w:val="000000" w:themeColor="text1"/>
          <w:sz w:val="22"/>
        </w:rPr>
        <w:t xml:space="preserve"> HM-1 cells were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then </w:t>
      </w:r>
      <w:r w:rsidR="005F1904" w:rsidRPr="006E2E79">
        <w:rPr>
          <w:rFonts w:ascii="Times New Roman" w:hAnsi="Times New Roman" w:cs="Times New Roman"/>
          <w:color w:val="000000" w:themeColor="text1"/>
          <w:sz w:val="22"/>
        </w:rPr>
        <w:t>transplanted into the peritoneal cavit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ies</w:t>
      </w:r>
      <w:r w:rsidR="005F1904" w:rsidRPr="006E2E79">
        <w:rPr>
          <w:rFonts w:ascii="Times New Roman" w:hAnsi="Times New Roman" w:cs="Times New Roman"/>
          <w:color w:val="000000" w:themeColor="text1"/>
          <w:sz w:val="22"/>
        </w:rPr>
        <w:t xml:space="preserve"> of mice.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A,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T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>wo days after transplantation,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 xml:space="preserve">mice were kept in metabolic cages for 24 hours.  Urine was collected and </w:t>
      </w:r>
      <w:r w:rsidR="00CE3092"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C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>-Man-Trp level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s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were measured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>. *</w:t>
      </w:r>
      <w:r w:rsidR="00C62E46" w:rsidRPr="006E2E79">
        <w:rPr>
          <w:rFonts w:ascii="Times New Roman" w:hAnsi="Times New Roman" w:cs="Times New Roman"/>
          <w:color w:val="000000" w:themeColor="text1"/>
          <w:sz w:val="22"/>
        </w:rPr>
        <w:t>*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>P &lt; 0.0</w:t>
      </w:r>
      <w:r w:rsidR="008C4CAA" w:rsidRPr="006E2E79">
        <w:rPr>
          <w:rFonts w:ascii="Times New Roman" w:hAnsi="Times New Roman" w:cs="Times New Roman"/>
          <w:color w:val="000000" w:themeColor="text1"/>
          <w:sz w:val="22"/>
        </w:rPr>
        <w:t>5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 xml:space="preserve"> vs EL. B,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T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 xml:space="preserve">hree days after transplantation, mice were sacrificed and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 xml:space="preserve">mRNA expression level of </w:t>
      </w:r>
      <w:r w:rsidR="00CE3092"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C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>-mannosyltransferase (</w:t>
      </w:r>
      <w:r w:rsidR="00CE3092"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Dpy19l3</w:t>
      </w:r>
      <w:r w:rsidR="00CE3092" w:rsidRPr="006E2E79">
        <w:rPr>
          <w:rFonts w:ascii="Times New Roman" w:hAnsi="Times New Roman" w:cs="Times New Roman"/>
          <w:color w:val="000000" w:themeColor="text1"/>
          <w:sz w:val="22"/>
        </w:rPr>
        <w:t>) in PECs was examined with RT-qPCR. *P &lt; 0.01 vs EL.</w:t>
      </w:r>
    </w:p>
    <w:p w14:paraId="04E4FA7E" w14:textId="5F6A5E1B" w:rsidR="00CE3092" w:rsidRPr="006E2E79" w:rsidRDefault="005F1904" w:rsidP="00CE3092">
      <w:pPr>
        <w:rPr>
          <w:color w:val="000000" w:themeColor="text1"/>
          <w:sz w:val="22"/>
        </w:rPr>
      </w:pPr>
      <w:r w:rsidRPr="006E2E79">
        <w:rPr>
          <w:color w:val="000000" w:themeColor="text1"/>
          <w:sz w:val="22"/>
        </w:rPr>
        <w:br w:type="page"/>
      </w:r>
    </w:p>
    <w:p w14:paraId="303A1B7E" w14:textId="77777777" w:rsidR="005F1904" w:rsidRPr="006E2E79" w:rsidRDefault="005F1904">
      <w:pPr>
        <w:rPr>
          <w:color w:val="000000" w:themeColor="text1"/>
          <w:sz w:val="22"/>
        </w:rPr>
      </w:pPr>
    </w:p>
    <w:p w14:paraId="0B890DAF" w14:textId="380CBEB1" w:rsidR="00EF3E32" w:rsidRPr="006E2E79" w:rsidRDefault="00C62E46" w:rsidP="00EE5430">
      <w:pPr>
        <w:jc w:val="center"/>
        <w:rPr>
          <w:color w:val="000000" w:themeColor="text1"/>
          <w:sz w:val="22"/>
        </w:rPr>
      </w:pPr>
      <w:r w:rsidRPr="006E2E79">
        <w:rPr>
          <w:noProof/>
          <w:color w:val="000000" w:themeColor="text1"/>
          <w:sz w:val="22"/>
        </w:rPr>
        <w:drawing>
          <wp:inline distT="0" distB="0" distL="0" distR="0" wp14:anchorId="5BFC658A" wp14:editId="1730D8C2">
            <wp:extent cx="4346448" cy="1682496"/>
            <wp:effectExtent l="0" t="0" r="0" b="0"/>
            <wp:docPr id="120484314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843145" name="図 120484314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6448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F8831" w14:textId="77777777" w:rsidR="00EE5430" w:rsidRPr="006E2E79" w:rsidRDefault="00EE5430" w:rsidP="00EE5430">
      <w:pPr>
        <w:jc w:val="center"/>
        <w:rPr>
          <w:color w:val="000000" w:themeColor="text1"/>
          <w:sz w:val="22"/>
        </w:rPr>
      </w:pPr>
    </w:p>
    <w:p w14:paraId="0A4DD6BD" w14:textId="7E71EEAF" w:rsidR="00BD70A5" w:rsidRPr="006E2E79" w:rsidRDefault="00BD70A5" w:rsidP="00BD70A5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2. Macrophage depletion did not affect </w:t>
      </w:r>
      <w:r w:rsidRPr="006E2E7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C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-Man-Trp metabolism-related gene expression in peritoneal tissue </w:t>
      </w:r>
      <w:r w:rsidR="008675BC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of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ice with ovarian cancer.</w:t>
      </w:r>
    </w:p>
    <w:p w14:paraId="0288D0B2" w14:textId="6D49CA8B" w:rsidR="00764415" w:rsidRPr="006E2E79" w:rsidRDefault="00BD70A5">
      <w:pPr>
        <w:rPr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Female mice were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 xml:space="preserve">intravenously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injected with clodronate liposomes (CL) or empty liposomes (EL),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and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HM-1 cells were transplanted into the peritoneal cavit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ies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of mice. </w:t>
      </w:r>
      <w:r w:rsidR="00CC5EF2" w:rsidRPr="006E2E79">
        <w:rPr>
          <w:rFonts w:ascii="Times New Roman" w:hAnsi="Times New Roman" w:cs="Times New Roman"/>
          <w:color w:val="000000" w:themeColor="text1"/>
          <w:sz w:val="22"/>
        </w:rPr>
        <w:t xml:space="preserve">Five days after HM-1-cell transplantation, </w:t>
      </w:r>
      <w:r w:rsidR="008D0F56" w:rsidRPr="006E2E79">
        <w:rPr>
          <w:rFonts w:ascii="Times New Roman" w:hAnsi="Times New Roman" w:cs="Times New Roman"/>
          <w:color w:val="000000" w:themeColor="text1"/>
          <w:sz w:val="22"/>
        </w:rPr>
        <w:t>CL or EL was intravenously injected on day 5.</w:t>
      </w:r>
      <w:r w:rsidR="00CC5EF2" w:rsidRPr="006E2E79">
        <w:rPr>
          <w:rFonts w:ascii="Times New Roman" w:hAnsi="Times New Roman" w:cs="Times New Roman"/>
          <w:color w:val="000000" w:themeColor="text1"/>
          <w:sz w:val="22"/>
        </w:rPr>
        <w:t xml:space="preserve"> On day 10 after transplantation, </w:t>
      </w:r>
      <w:r w:rsidR="008D0F56" w:rsidRPr="006E2E79">
        <w:rPr>
          <w:rFonts w:ascii="Times New Roman" w:hAnsi="Times New Roman" w:cs="Times New Roman"/>
          <w:color w:val="000000" w:themeColor="text1"/>
          <w:sz w:val="22"/>
        </w:rPr>
        <w:t xml:space="preserve">peritoneal tissues were collected and </w:t>
      </w:r>
      <w:r w:rsidR="008D0F56"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C</w:t>
      </w:r>
      <w:r w:rsidR="008D0F56" w:rsidRPr="006E2E79">
        <w:rPr>
          <w:rFonts w:ascii="Times New Roman" w:hAnsi="Times New Roman" w:cs="Times New Roman"/>
          <w:color w:val="000000" w:themeColor="text1"/>
          <w:sz w:val="22"/>
        </w:rPr>
        <w:t>-Man-Trp metabolism-related gene expression</w:t>
      </w:r>
      <w:r w:rsidR="00CC5EF2"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675BC" w:rsidRPr="006E2E79">
        <w:rPr>
          <w:rFonts w:ascii="Times New Roman" w:hAnsi="Times New Roman" w:cs="Times New Roman"/>
          <w:color w:val="000000" w:themeColor="text1"/>
          <w:sz w:val="22"/>
        </w:rPr>
        <w:t>was</w:t>
      </w:r>
      <w:r w:rsidR="008D0F56" w:rsidRPr="006E2E79">
        <w:rPr>
          <w:rFonts w:ascii="Times New Roman" w:hAnsi="Times New Roman" w:cs="Times New Roman"/>
          <w:color w:val="000000" w:themeColor="text1"/>
          <w:sz w:val="22"/>
        </w:rPr>
        <w:t xml:space="preserve"> analyzed by RT-qPCR. NS; not significant vs EL. </w:t>
      </w:r>
    </w:p>
    <w:p w14:paraId="01A3AF59" w14:textId="7F8AA259" w:rsidR="00764415" w:rsidRPr="006E2E79" w:rsidRDefault="00764415">
      <w:pPr>
        <w:widowControl/>
        <w:jc w:val="left"/>
        <w:rPr>
          <w:color w:val="000000" w:themeColor="text1"/>
          <w:sz w:val="22"/>
        </w:rPr>
      </w:pPr>
      <w:r w:rsidRPr="006E2E79">
        <w:rPr>
          <w:color w:val="000000" w:themeColor="text1"/>
          <w:sz w:val="22"/>
        </w:rPr>
        <w:br w:type="page"/>
      </w:r>
    </w:p>
    <w:p w14:paraId="4C249933" w14:textId="77777777" w:rsidR="00CA7AE6" w:rsidRPr="006E2E79" w:rsidRDefault="00CA7AE6" w:rsidP="00776FF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367527F" w14:textId="6B342260" w:rsidR="00CA7AE6" w:rsidRPr="006E2E79" w:rsidRDefault="00715F9D" w:rsidP="006512DC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4A17AA6B" wp14:editId="611F587A">
            <wp:extent cx="1316736" cy="1795272"/>
            <wp:effectExtent l="0" t="0" r="0" b="0"/>
            <wp:docPr id="1837090199" name="図 2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090199" name="図 2" descr="グラフ, 箱ひげ図&#10;&#10;AI 生成コンテンツは誤りを含む可能性があります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6736" cy="1795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FA8D8" w14:textId="77777777" w:rsidR="00CA7AE6" w:rsidRPr="006E2E79" w:rsidRDefault="00CA7AE6" w:rsidP="00776FF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FD4F66D" w14:textId="2B770B34" w:rsidR="00776FFA" w:rsidRPr="006E2E79" w:rsidRDefault="00AB08E9" w:rsidP="00776FF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776FFA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776FFA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Macrophage depletion did not affect </w:t>
      </w:r>
      <w:r w:rsidR="00776FFA" w:rsidRPr="006E2E7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Dpy19l3</w:t>
      </w:r>
      <w:r w:rsidR="00776FFA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RNA expression in peritoneal cavity cells </w:t>
      </w:r>
      <w:r w:rsidR="00864AD9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of</w:t>
      </w:r>
      <w:r w:rsidR="00776FFA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normal healthy female mice.</w:t>
      </w:r>
    </w:p>
    <w:p w14:paraId="77FE5FBA" w14:textId="4D5EA395" w:rsidR="00776FFA" w:rsidRPr="006E2E79" w:rsidRDefault="00776FFA" w:rsidP="00776FFA">
      <w:pPr>
        <w:rPr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Female mice were intravenously injected with clodronate liposomes (CL) or empty liposomes (EL). </w:t>
      </w:r>
      <w:r w:rsidR="0086295A" w:rsidRPr="006E2E79">
        <w:rPr>
          <w:rFonts w:ascii="Times New Roman" w:hAnsi="Times New Roman" w:cs="Times New Roman"/>
          <w:color w:val="000000" w:themeColor="text1"/>
          <w:sz w:val="22"/>
        </w:rPr>
        <w:t>Five days later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, peritoneal cavity cells were collected and </w:t>
      </w:r>
      <w:r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Dpy19l3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mRNA expression was analyzed by RT-qPCR. NS; not significant vs EL. </w:t>
      </w:r>
    </w:p>
    <w:p w14:paraId="041E632E" w14:textId="77777777" w:rsidR="00776FFA" w:rsidRPr="006E2E79" w:rsidRDefault="00776FFA" w:rsidP="00AB08E9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0A10286" w14:textId="77777777" w:rsidR="00776FFA" w:rsidRPr="006E2E79" w:rsidRDefault="00776FFA" w:rsidP="00AB08E9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93D426E" w14:textId="77777777" w:rsidR="00854D72" w:rsidRPr="006E2E79" w:rsidRDefault="00854D72" w:rsidP="00AB08E9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DBCE839" w14:textId="77777777" w:rsidR="007D0F3C" w:rsidRPr="006E2E79" w:rsidRDefault="007D0F3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5664278A" w14:textId="77777777" w:rsidR="00CA7AE6" w:rsidRPr="006E2E79" w:rsidRDefault="00CA7AE6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E22B447" w14:textId="7F7FDA75" w:rsidR="00CA7AE6" w:rsidRPr="006E2E79" w:rsidRDefault="00715F9D" w:rsidP="006512DC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66ECBD40" wp14:editId="3B1CF63D">
            <wp:extent cx="1322832" cy="1798320"/>
            <wp:effectExtent l="0" t="0" r="0" b="0"/>
            <wp:docPr id="950599620" name="図 3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599620" name="図 3" descr="グラフ, ヒストグラム&#10;&#10;AI 生成コンテンツは誤りを含む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2832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785B1" w14:textId="77777777" w:rsidR="00CA7AE6" w:rsidRPr="006E2E79" w:rsidRDefault="00CA7AE6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F0CF0B3" w14:textId="7FCE7A0B" w:rsidR="00854D72" w:rsidRPr="006E2E79" w:rsidRDefault="00854D72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4. Macrophage depletion did not affect </w:t>
      </w:r>
      <w:r w:rsidRPr="006E2E7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Dpy19l3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RNA expression in liver tissue</w:t>
      </w:r>
      <w:r w:rsidR="00CA7AE6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864AD9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of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normal healthy female mice.</w:t>
      </w:r>
    </w:p>
    <w:p w14:paraId="1E7AC617" w14:textId="0873F0F3" w:rsidR="00854D72" w:rsidRPr="006E2E79" w:rsidRDefault="00854D72" w:rsidP="00854D72">
      <w:pPr>
        <w:rPr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Female mice were intravenously injected with clodronate liposomes (CL) or empty liposomes (EL). </w:t>
      </w:r>
      <w:r w:rsidR="0086295A" w:rsidRPr="006E2E79">
        <w:rPr>
          <w:rFonts w:ascii="Times New Roman" w:hAnsi="Times New Roman" w:cs="Times New Roman"/>
          <w:color w:val="000000" w:themeColor="text1"/>
          <w:sz w:val="22"/>
        </w:rPr>
        <w:t>Five days later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, liver tissues were collected and </w:t>
      </w:r>
      <w:r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Dpy19l3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mRNA expression was analyzed by RT-qPCR. NS; not significant vs EL. </w:t>
      </w:r>
    </w:p>
    <w:p w14:paraId="5A3B4683" w14:textId="77777777" w:rsidR="00854D72" w:rsidRPr="006E2E79" w:rsidRDefault="00854D72" w:rsidP="00AB08E9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0B7B813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494FBE8C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7C2564BB" w14:textId="77777777" w:rsidR="007D0F3C" w:rsidRPr="006E2E79" w:rsidRDefault="007D0F3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00CD0A6C" w14:textId="48ED0E53" w:rsidR="00CA7AE6" w:rsidRPr="006E2E79" w:rsidRDefault="006512DC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01E599" wp14:editId="68CD36D6">
                <wp:simplePos x="0" y="0"/>
                <wp:positionH relativeFrom="column">
                  <wp:posOffset>1495313</wp:posOffset>
                </wp:positionH>
                <wp:positionV relativeFrom="paragraph">
                  <wp:posOffset>0</wp:posOffset>
                </wp:positionV>
                <wp:extent cx="2360930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21B09" w14:textId="56580AA4" w:rsidR="006512DC" w:rsidRPr="006512DC" w:rsidRDefault="006512D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512DC">
                              <w:rPr>
                                <w:rFonts w:ascii="Arial" w:hAnsi="Arial" w:cs="Arial"/>
                              </w:rPr>
                              <w:t xml:space="preserve">A   </w:t>
                            </w:r>
                            <w:r w:rsidR="007D17E6">
                              <w:rPr>
                                <w:rFonts w:ascii="Arial" w:hAnsi="Arial" w:cs="Arial" w:hint="eastAsia"/>
                              </w:rPr>
                              <w:t xml:space="preserve">                 </w:t>
                            </w:r>
                            <w:r w:rsidRPr="006512DC">
                              <w:rPr>
                                <w:rFonts w:ascii="Arial" w:hAnsi="Arial" w:cs="Arial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01E59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17.75pt;margin-top:0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" filled="f" stroked="f">
                <v:textbox style="mso-fit-shape-to-text:t">
                  <w:txbxContent>
                    <w:p w14:paraId="0BF21B09" w14:textId="56580AA4" w:rsidR="006512DC" w:rsidRPr="006512DC" w:rsidRDefault="006512DC">
                      <w:pPr>
                        <w:rPr>
                          <w:rFonts w:ascii="Arial" w:hAnsi="Arial" w:cs="Arial"/>
                        </w:rPr>
                      </w:pPr>
                      <w:r w:rsidRPr="006512DC">
                        <w:rPr>
                          <w:rFonts w:ascii="Arial" w:hAnsi="Arial" w:cs="Arial"/>
                        </w:rPr>
                        <w:t xml:space="preserve">A   </w:t>
                      </w:r>
                      <w:r w:rsidR="007D17E6">
                        <w:rPr>
                          <w:rFonts w:ascii="Arial" w:hAnsi="Arial" w:cs="Arial" w:hint="eastAsia"/>
                        </w:rPr>
                        <w:t xml:space="preserve">                 </w:t>
                      </w:r>
                      <w:r w:rsidRPr="006512DC">
                        <w:rPr>
                          <w:rFonts w:ascii="Arial" w:hAnsi="Arial" w:cs="Arial"/>
                        </w:rPr>
                        <w:t xml:space="preserve"> 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6994BA" w14:textId="7CF11480" w:rsidR="006512DC" w:rsidRPr="006E2E79" w:rsidRDefault="00715F9D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anchor distT="0" distB="0" distL="114300" distR="114300" simplePos="0" relativeHeight="251662336" behindDoc="0" locked="0" layoutInCell="1" allowOverlap="1" wp14:anchorId="551B3FF6" wp14:editId="23BD957F">
            <wp:simplePos x="0" y="0"/>
            <wp:positionH relativeFrom="column">
              <wp:posOffset>1564117</wp:posOffset>
            </wp:positionH>
            <wp:positionV relativeFrom="paragraph">
              <wp:posOffset>134620</wp:posOffset>
            </wp:positionV>
            <wp:extent cx="2709720" cy="1852920"/>
            <wp:effectExtent l="0" t="0" r="0" b="0"/>
            <wp:wrapNone/>
            <wp:docPr id="632000289" name="図 4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000289" name="図 4" descr="グラフ, ヒストグラム&#10;&#10;AI 生成コンテンツは誤りを含む可能性があります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720" cy="185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627247" w14:textId="77777777" w:rsidR="00715F9D" w:rsidRPr="006E2E79" w:rsidRDefault="00715F9D" w:rsidP="00854D72">
      <w:pPr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</w:pPr>
    </w:p>
    <w:p w14:paraId="46344693" w14:textId="3D839B7E" w:rsidR="00715F9D" w:rsidRPr="006E2E79" w:rsidRDefault="00715F9D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7C94DB4" w14:textId="77777777" w:rsidR="00715F9D" w:rsidRPr="006E2E79" w:rsidRDefault="00715F9D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4091A75" w14:textId="77777777" w:rsidR="00715F9D" w:rsidRPr="006E2E79" w:rsidRDefault="00715F9D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AFA5C55" w14:textId="4EEAFB48" w:rsidR="00715F9D" w:rsidRPr="006E2E79" w:rsidRDefault="00715F9D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1A48A2B" w14:textId="77777777" w:rsidR="00715F9D" w:rsidRPr="006E2E79" w:rsidRDefault="00715F9D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230BFD0" w14:textId="4AD4F678" w:rsidR="006512DC" w:rsidRPr="006E2E79" w:rsidRDefault="006512DC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3B25AB8" w14:textId="77777777" w:rsidR="00CA7AE6" w:rsidRPr="006E2E79" w:rsidRDefault="00CA7AE6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86028C6" w14:textId="3F34F989" w:rsidR="00854D72" w:rsidRPr="006E2E79" w:rsidRDefault="00854D72" w:rsidP="00854D7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5. Macrophage depletion did not affect </w:t>
      </w:r>
      <w:r w:rsidRPr="006E2E7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C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-Man-Trp levels in </w:t>
      </w:r>
      <w:r w:rsidR="0086295A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he 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bone marrow </w:t>
      </w:r>
      <w:r w:rsidR="0086295A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or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kidney </w:t>
      </w:r>
      <w:r w:rsidR="00864AD9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of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normal healthy mice.</w:t>
      </w:r>
    </w:p>
    <w:p w14:paraId="5C08FBC9" w14:textId="2459AFC0" w:rsidR="00854D72" w:rsidRPr="006E2E79" w:rsidRDefault="00854D72" w:rsidP="00854D72">
      <w:pPr>
        <w:rPr>
          <w:color w:val="000000" w:themeColor="text1"/>
          <w:sz w:val="22"/>
        </w:rPr>
      </w:pP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Female mice were intravenously injected with clodronate liposomes (CL) or empty liposomes (EL). </w:t>
      </w:r>
      <w:r w:rsidR="0086295A" w:rsidRPr="006E2E79">
        <w:rPr>
          <w:rFonts w:ascii="Times New Roman" w:hAnsi="Times New Roman" w:cs="Times New Roman"/>
          <w:color w:val="000000" w:themeColor="text1"/>
          <w:sz w:val="22"/>
        </w:rPr>
        <w:t>Five days later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>, bone marrow</w:t>
      </w:r>
      <w:r w:rsidR="00CA7AE6" w:rsidRPr="006E2E79">
        <w:rPr>
          <w:rFonts w:ascii="Times New Roman" w:hAnsi="Times New Roman" w:cs="Times New Roman"/>
          <w:color w:val="000000" w:themeColor="text1"/>
          <w:sz w:val="22"/>
        </w:rPr>
        <w:t xml:space="preserve"> (A)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and kidney</w:t>
      </w:r>
      <w:r w:rsidR="00CA7AE6" w:rsidRPr="006E2E79">
        <w:rPr>
          <w:rFonts w:ascii="Times New Roman" w:hAnsi="Times New Roman" w:cs="Times New Roman"/>
          <w:color w:val="000000" w:themeColor="text1"/>
          <w:sz w:val="22"/>
        </w:rPr>
        <w:t xml:space="preserve"> (B)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6295A" w:rsidRPr="006E2E79">
        <w:rPr>
          <w:rFonts w:ascii="Times New Roman" w:hAnsi="Times New Roman" w:cs="Times New Roman"/>
          <w:color w:val="000000" w:themeColor="text1"/>
          <w:sz w:val="22"/>
        </w:rPr>
        <w:t xml:space="preserve">tissues 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were collected and </w:t>
      </w:r>
      <w:r w:rsidRPr="006E2E79">
        <w:rPr>
          <w:rFonts w:ascii="Times New Roman" w:hAnsi="Times New Roman" w:cs="Times New Roman"/>
          <w:i/>
          <w:iCs/>
          <w:color w:val="000000" w:themeColor="text1"/>
          <w:sz w:val="22"/>
        </w:rPr>
        <w:t>C</w:t>
      </w:r>
      <w:r w:rsidRPr="006E2E79">
        <w:rPr>
          <w:rFonts w:ascii="Times New Roman" w:hAnsi="Times New Roman" w:cs="Times New Roman"/>
          <w:color w:val="000000" w:themeColor="text1"/>
          <w:sz w:val="22"/>
        </w:rPr>
        <w:t xml:space="preserve">-Man-Trp levels were measured. NS; not significant vs EL. </w:t>
      </w:r>
    </w:p>
    <w:p w14:paraId="2C83F9EF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5CA38407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6FB8580E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25C87804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1B766E32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041E574B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0D0098F1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480388C7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6B0947E3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4F7E87C9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689CB515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31E910F2" w14:textId="77777777" w:rsidR="00AB08E9" w:rsidRPr="006E2E79" w:rsidRDefault="00AB08E9">
      <w:pPr>
        <w:widowControl/>
        <w:jc w:val="left"/>
        <w:rPr>
          <w:color w:val="000000" w:themeColor="text1"/>
          <w:sz w:val="22"/>
        </w:rPr>
      </w:pPr>
    </w:p>
    <w:p w14:paraId="55D52079" w14:textId="078FC17F" w:rsidR="005E05E2" w:rsidRPr="006E2E79" w:rsidRDefault="005E05E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1 Primer</w:t>
      </w:r>
      <w:r w:rsidR="007230DB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7230DB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used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or RT-</w:t>
      </w:r>
      <w:r w:rsidR="00FA7D7B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q</w:t>
      </w:r>
      <w:r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PCR</w:t>
      </w:r>
      <w:r w:rsidR="007230DB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 </w:t>
      </w:r>
      <w:r w:rsidR="008675BC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>the present</w:t>
      </w:r>
      <w:r w:rsidR="007230DB" w:rsidRPr="006E2E7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tud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573"/>
        <w:gridCol w:w="4677"/>
        <w:gridCol w:w="1915"/>
        <w:gridCol w:w="1134"/>
      </w:tblGrid>
      <w:tr w:rsidR="006E2E79" w:rsidRPr="006E2E79" w14:paraId="5018B82D" w14:textId="77777777" w:rsidTr="00986C42"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3AD746E9" w14:textId="02D05D3B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Target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bottom"/>
          </w:tcPr>
          <w:p w14:paraId="6FC83A80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bottom"/>
          </w:tcPr>
          <w:p w14:paraId="6F7922E1" w14:textId="592E02DC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Primer Sequence</w:t>
            </w:r>
            <w:r w:rsidR="007230DB"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’ </w:t>
            </w:r>
            <w:r w:rsidR="00B21DEE"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→</w:t>
            </w:r>
            <w:r w:rsidR="007230DB"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3’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14:paraId="153BFE9D" w14:textId="5195A8AE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Accession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9A37DAA" w14:textId="3D53A072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Product Size (bp)</w:t>
            </w:r>
          </w:p>
        </w:tc>
      </w:tr>
      <w:tr w:rsidR="006E2E79" w:rsidRPr="006E2E79" w14:paraId="2993554B" w14:textId="77777777" w:rsidTr="00F9234D">
        <w:tc>
          <w:tcPr>
            <w:tcW w:w="987" w:type="dxa"/>
            <w:tcBorders>
              <w:top w:val="single" w:sz="4" w:space="0" w:color="auto"/>
            </w:tcBorders>
          </w:tcPr>
          <w:p w14:paraId="752B12E7" w14:textId="40C8C7AE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cn1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10811877" w14:textId="5331E266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43943A1D" w14:textId="67C2547B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TGAAGAGGCTTCCTGTCTTT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8863CCF" w14:textId="36333D70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NM_0105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D7959C" w14:textId="3FAAD1EC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145</w:t>
            </w:r>
          </w:p>
        </w:tc>
      </w:tr>
      <w:tr w:rsidR="006E2E79" w:rsidRPr="006E2E79" w14:paraId="1ABC074A" w14:textId="77777777" w:rsidTr="00F9234D">
        <w:tc>
          <w:tcPr>
            <w:tcW w:w="987" w:type="dxa"/>
          </w:tcPr>
          <w:p w14:paraId="08CE3B7B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3" w:type="dxa"/>
          </w:tcPr>
          <w:p w14:paraId="6ACC8CF6" w14:textId="172330EC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</w:tcPr>
          <w:p w14:paraId="4448AACF" w14:textId="175A95AA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TGGTAACTCGTGTGGAGATGC</w:t>
            </w:r>
          </w:p>
        </w:tc>
        <w:tc>
          <w:tcPr>
            <w:tcW w:w="1915" w:type="dxa"/>
          </w:tcPr>
          <w:p w14:paraId="32CDA157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15B34DCA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E2E79" w:rsidRPr="006E2E79" w14:paraId="3DA6A6D3" w14:textId="77777777" w:rsidTr="00F9234D">
        <w:tc>
          <w:tcPr>
            <w:tcW w:w="987" w:type="dxa"/>
          </w:tcPr>
          <w:p w14:paraId="77242EF8" w14:textId="7E0A7C4B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Dpy19l1</w:t>
            </w:r>
          </w:p>
        </w:tc>
        <w:tc>
          <w:tcPr>
            <w:tcW w:w="573" w:type="dxa"/>
          </w:tcPr>
          <w:p w14:paraId="422AC7CB" w14:textId="734F379D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</w:tcPr>
          <w:p w14:paraId="7E3F9F91" w14:textId="4115714E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AATGATATGCGGGGTGTCGT</w:t>
            </w:r>
          </w:p>
        </w:tc>
        <w:tc>
          <w:tcPr>
            <w:tcW w:w="1915" w:type="dxa"/>
          </w:tcPr>
          <w:p w14:paraId="69D9824C" w14:textId="01B8D43F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NM_00135994</w:t>
            </w:r>
            <w:r w:rsidR="004A31ED"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134" w:type="dxa"/>
          </w:tcPr>
          <w:p w14:paraId="58688AEE" w14:textId="533B3C59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113</w:t>
            </w:r>
          </w:p>
        </w:tc>
      </w:tr>
      <w:tr w:rsidR="006E2E79" w:rsidRPr="006E2E79" w14:paraId="2822A5B6" w14:textId="77777777" w:rsidTr="00F9234D">
        <w:tc>
          <w:tcPr>
            <w:tcW w:w="987" w:type="dxa"/>
          </w:tcPr>
          <w:p w14:paraId="5B19DA4A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3" w:type="dxa"/>
          </w:tcPr>
          <w:p w14:paraId="09D82E44" w14:textId="696260C4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</w:tcPr>
          <w:p w14:paraId="457390F6" w14:textId="7E273CDB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CAAGGGCTGTGTACGCTAA</w:t>
            </w:r>
          </w:p>
        </w:tc>
        <w:tc>
          <w:tcPr>
            <w:tcW w:w="1915" w:type="dxa"/>
          </w:tcPr>
          <w:p w14:paraId="7D8D1849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28E9B071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E2E79" w:rsidRPr="006E2E79" w14:paraId="19C9C9E5" w14:textId="77777777" w:rsidTr="00F9234D">
        <w:tc>
          <w:tcPr>
            <w:tcW w:w="987" w:type="dxa"/>
          </w:tcPr>
          <w:p w14:paraId="5BF123E7" w14:textId="2803B191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Dpy19l3</w:t>
            </w:r>
          </w:p>
        </w:tc>
        <w:tc>
          <w:tcPr>
            <w:tcW w:w="573" w:type="dxa"/>
          </w:tcPr>
          <w:p w14:paraId="4CFB2ADC" w14:textId="30BFBCE0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</w:tcPr>
          <w:p w14:paraId="5AA820DF" w14:textId="46BDB5DD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GTTCTCACCCTGCTGTACC</w:t>
            </w:r>
          </w:p>
        </w:tc>
        <w:tc>
          <w:tcPr>
            <w:tcW w:w="1915" w:type="dxa"/>
          </w:tcPr>
          <w:p w14:paraId="7F01FAE0" w14:textId="76F6CCFA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NM_178704</w:t>
            </w:r>
          </w:p>
        </w:tc>
        <w:tc>
          <w:tcPr>
            <w:tcW w:w="1134" w:type="dxa"/>
          </w:tcPr>
          <w:p w14:paraId="0A026AD9" w14:textId="75229006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138</w:t>
            </w:r>
          </w:p>
        </w:tc>
      </w:tr>
      <w:tr w:rsidR="006E2E79" w:rsidRPr="006E2E79" w14:paraId="265C891C" w14:textId="77777777" w:rsidTr="00F9234D">
        <w:tc>
          <w:tcPr>
            <w:tcW w:w="987" w:type="dxa"/>
          </w:tcPr>
          <w:p w14:paraId="24B11B5F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3" w:type="dxa"/>
          </w:tcPr>
          <w:p w14:paraId="3973CECC" w14:textId="4635095D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</w:tcPr>
          <w:p w14:paraId="2AD1464C" w14:textId="7BB502EF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ACAGCCTTCCTTGGTGTGTT</w:t>
            </w:r>
          </w:p>
        </w:tc>
        <w:tc>
          <w:tcPr>
            <w:tcW w:w="1915" w:type="dxa"/>
          </w:tcPr>
          <w:p w14:paraId="39829173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6112B953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E2E79" w:rsidRPr="006E2E79" w14:paraId="05E7158B" w14:textId="77777777" w:rsidTr="00F9234D">
        <w:tc>
          <w:tcPr>
            <w:tcW w:w="987" w:type="dxa"/>
            <w:vMerge w:val="restart"/>
          </w:tcPr>
          <w:p w14:paraId="5C06B81D" w14:textId="5EED815C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Spon1</w:t>
            </w:r>
          </w:p>
        </w:tc>
        <w:tc>
          <w:tcPr>
            <w:tcW w:w="573" w:type="dxa"/>
          </w:tcPr>
          <w:p w14:paraId="7B30C724" w14:textId="3EB22358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</w:tcPr>
          <w:p w14:paraId="08D206B5" w14:textId="1738DADB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GAGAGATACGTGAAGCAGTTCC</w:t>
            </w:r>
          </w:p>
        </w:tc>
        <w:tc>
          <w:tcPr>
            <w:tcW w:w="1915" w:type="dxa"/>
            <w:vMerge w:val="restart"/>
          </w:tcPr>
          <w:p w14:paraId="7C57FCE1" w14:textId="5B9C4879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NM_145584</w:t>
            </w:r>
          </w:p>
        </w:tc>
        <w:tc>
          <w:tcPr>
            <w:tcW w:w="1134" w:type="dxa"/>
            <w:vMerge w:val="restart"/>
          </w:tcPr>
          <w:p w14:paraId="568D4D9B" w14:textId="3DF6DEB5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179</w:t>
            </w:r>
          </w:p>
        </w:tc>
      </w:tr>
      <w:tr w:rsidR="006E2E79" w:rsidRPr="006E2E79" w14:paraId="447C4EB5" w14:textId="77777777" w:rsidTr="00F9234D">
        <w:tc>
          <w:tcPr>
            <w:tcW w:w="987" w:type="dxa"/>
            <w:vMerge/>
          </w:tcPr>
          <w:p w14:paraId="0D322DFF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3" w:type="dxa"/>
          </w:tcPr>
          <w:p w14:paraId="600FD682" w14:textId="5302BA4A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</w:tcPr>
          <w:p w14:paraId="591B4176" w14:textId="1954AA24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ATACGGTGCCTCTTCTTCATAC</w:t>
            </w:r>
          </w:p>
        </w:tc>
        <w:tc>
          <w:tcPr>
            <w:tcW w:w="1915" w:type="dxa"/>
            <w:vMerge/>
          </w:tcPr>
          <w:p w14:paraId="05AB440E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vMerge/>
          </w:tcPr>
          <w:p w14:paraId="165E8E0D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E2E79" w:rsidRPr="006E2E79" w14:paraId="38E9B243" w14:textId="77777777" w:rsidTr="00F9234D">
        <w:tc>
          <w:tcPr>
            <w:tcW w:w="987" w:type="dxa"/>
            <w:vMerge w:val="restart"/>
          </w:tcPr>
          <w:p w14:paraId="6FE44241" w14:textId="5CE8C77F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Thbs1</w:t>
            </w:r>
          </w:p>
        </w:tc>
        <w:tc>
          <w:tcPr>
            <w:tcW w:w="573" w:type="dxa"/>
          </w:tcPr>
          <w:p w14:paraId="09B9A646" w14:textId="2AB18220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</w:tcPr>
          <w:p w14:paraId="22CEA2EA" w14:textId="5AA5123D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AAGGGCTCAGGGATACTCA</w:t>
            </w:r>
          </w:p>
        </w:tc>
        <w:tc>
          <w:tcPr>
            <w:tcW w:w="1915" w:type="dxa"/>
            <w:vMerge w:val="restart"/>
          </w:tcPr>
          <w:p w14:paraId="6C4CA2AD" w14:textId="072E9490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NM_011580</w:t>
            </w:r>
          </w:p>
        </w:tc>
        <w:tc>
          <w:tcPr>
            <w:tcW w:w="1134" w:type="dxa"/>
            <w:vMerge w:val="restart"/>
          </w:tcPr>
          <w:p w14:paraId="5309C57A" w14:textId="128D25D8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180</w:t>
            </w:r>
          </w:p>
        </w:tc>
      </w:tr>
      <w:tr w:rsidR="006E2E79" w:rsidRPr="006E2E79" w14:paraId="65A234F9" w14:textId="77777777" w:rsidTr="00F9234D">
        <w:tc>
          <w:tcPr>
            <w:tcW w:w="987" w:type="dxa"/>
            <w:vMerge/>
          </w:tcPr>
          <w:p w14:paraId="78687F1D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3" w:type="dxa"/>
          </w:tcPr>
          <w:p w14:paraId="710770B3" w14:textId="76D9C5E9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</w:tcPr>
          <w:p w14:paraId="5BE18660" w14:textId="322C856D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TGAGACGCCATCTGTATGCA</w:t>
            </w:r>
          </w:p>
        </w:tc>
        <w:tc>
          <w:tcPr>
            <w:tcW w:w="1915" w:type="dxa"/>
            <w:vMerge/>
          </w:tcPr>
          <w:p w14:paraId="75ED010A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vMerge/>
          </w:tcPr>
          <w:p w14:paraId="204DD99E" w14:textId="7777777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E2E79" w:rsidRPr="006E2E79" w14:paraId="574D6A1E" w14:textId="77777777" w:rsidTr="00F9234D">
        <w:tc>
          <w:tcPr>
            <w:tcW w:w="987" w:type="dxa"/>
          </w:tcPr>
          <w:p w14:paraId="670D3BB0" w14:textId="27791AA1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Ubc</w:t>
            </w:r>
            <w:proofErr w:type="spellEnd"/>
          </w:p>
        </w:tc>
        <w:tc>
          <w:tcPr>
            <w:tcW w:w="573" w:type="dxa"/>
          </w:tcPr>
          <w:p w14:paraId="01B7C960" w14:textId="6BFF6522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</w:tcPr>
          <w:p w14:paraId="02B513B6" w14:textId="3FD7B09A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GTCGAGCCCAGTGTTACCACCAAGAAGG</w:t>
            </w:r>
          </w:p>
        </w:tc>
        <w:tc>
          <w:tcPr>
            <w:tcW w:w="1915" w:type="dxa"/>
          </w:tcPr>
          <w:p w14:paraId="77C1EA8F" w14:textId="509EE979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NM_019639</w:t>
            </w:r>
          </w:p>
        </w:tc>
        <w:tc>
          <w:tcPr>
            <w:tcW w:w="1134" w:type="dxa"/>
          </w:tcPr>
          <w:p w14:paraId="65505EB0" w14:textId="722396E7" w:rsidR="00C13CCA" w:rsidRPr="006E2E79" w:rsidRDefault="00C13CCA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112</w:t>
            </w:r>
          </w:p>
        </w:tc>
      </w:tr>
      <w:tr w:rsidR="003F0A18" w:rsidRPr="006E2E79" w14:paraId="3FC5A7FF" w14:textId="77777777" w:rsidTr="00F9234D">
        <w:tc>
          <w:tcPr>
            <w:tcW w:w="987" w:type="dxa"/>
            <w:tcBorders>
              <w:bottom w:val="single" w:sz="4" w:space="0" w:color="auto"/>
            </w:tcBorders>
          </w:tcPr>
          <w:p w14:paraId="4FECD51E" w14:textId="77777777" w:rsidR="003F0A18" w:rsidRPr="006E2E79" w:rsidRDefault="003F0A18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4BB8C008" w14:textId="6BBDD2CD" w:rsidR="003F0A18" w:rsidRPr="006E2E79" w:rsidRDefault="003F0A18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09ABCE79" w14:textId="6C4CEEF7" w:rsidR="003F0A18" w:rsidRPr="006E2E79" w:rsidRDefault="003F0A18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E79">
              <w:rPr>
                <w:rFonts w:ascii="Times New Roman" w:hAnsi="Times New Roman" w:cs="Times New Roman"/>
                <w:color w:val="000000" w:themeColor="text1"/>
                <w:sz w:val="22"/>
              </w:rPr>
              <w:t>CCCCCATCACACCCAAGAACAAGCACAAG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F1CAA16" w14:textId="77777777" w:rsidR="003F0A18" w:rsidRPr="006E2E79" w:rsidRDefault="003F0A18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B5D553" w14:textId="77777777" w:rsidR="003F0A18" w:rsidRPr="006E2E79" w:rsidRDefault="003F0A18" w:rsidP="00E02E81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30972978" w14:textId="77777777" w:rsidR="00045EA0" w:rsidRPr="006E2E79" w:rsidRDefault="00045EA0">
      <w:pPr>
        <w:rPr>
          <w:color w:val="000000" w:themeColor="text1"/>
          <w:sz w:val="22"/>
        </w:rPr>
      </w:pPr>
    </w:p>
    <w:p w14:paraId="35013BDB" w14:textId="77777777" w:rsidR="00D6224A" w:rsidRPr="006E2E79" w:rsidRDefault="00D6224A">
      <w:pPr>
        <w:rPr>
          <w:color w:val="000000" w:themeColor="text1"/>
          <w:sz w:val="22"/>
        </w:rPr>
      </w:pPr>
    </w:p>
    <w:sectPr w:rsidR="00D6224A" w:rsidRPr="006E2E79" w:rsidSect="00C13CCA"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C5E42" w14:textId="77777777" w:rsidR="00767B05" w:rsidRDefault="00767B05" w:rsidP="00652343">
      <w:r>
        <w:separator/>
      </w:r>
    </w:p>
  </w:endnote>
  <w:endnote w:type="continuationSeparator" w:id="0">
    <w:p w14:paraId="496FE007" w14:textId="77777777" w:rsidR="00767B05" w:rsidRDefault="00767B05" w:rsidP="00652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51EF6" w14:textId="32B45BEF" w:rsidR="00BD70A5" w:rsidRPr="00216F59" w:rsidRDefault="00BD70A5" w:rsidP="00BD70A5">
    <w:pPr>
      <w:pStyle w:val="ad"/>
      <w:jc w:val="center"/>
      <w:rPr>
        <w:rFonts w:ascii="Times New Roman" w:hAnsi="Times New Roman" w:cs="Times New Roman"/>
      </w:rPr>
    </w:pPr>
    <w:r w:rsidRPr="00216F59">
      <w:rPr>
        <w:rFonts w:ascii="Times New Roman" w:hAnsi="Times New Roman" w:cs="Times New Roman"/>
      </w:rPr>
      <w:t>S-</w:t>
    </w:r>
    <w:r w:rsidRPr="00216F59">
      <w:rPr>
        <w:rFonts w:ascii="Times New Roman" w:hAnsi="Times New Roman" w:cs="Times New Roman"/>
      </w:rPr>
      <w:fldChar w:fldCharType="begin"/>
    </w:r>
    <w:r w:rsidRPr="00216F59">
      <w:rPr>
        <w:rFonts w:ascii="Times New Roman" w:hAnsi="Times New Roman" w:cs="Times New Roman"/>
      </w:rPr>
      <w:instrText>PAGE   \* MERGEFORMAT</w:instrText>
    </w:r>
    <w:r w:rsidRPr="00216F59">
      <w:rPr>
        <w:rFonts w:ascii="Times New Roman" w:hAnsi="Times New Roman" w:cs="Times New Roman"/>
      </w:rPr>
      <w:fldChar w:fldCharType="separate"/>
    </w:r>
    <w:r w:rsidRPr="00216F59">
      <w:rPr>
        <w:rFonts w:ascii="Times New Roman" w:hAnsi="Times New Roman" w:cs="Times New Roman"/>
        <w:lang w:val="ja-JP"/>
      </w:rPr>
      <w:t>1</w:t>
    </w:r>
    <w:r w:rsidRPr="00216F59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58BA0" w14:textId="77777777" w:rsidR="00767B05" w:rsidRDefault="00767B05" w:rsidP="00652343">
      <w:r>
        <w:separator/>
      </w:r>
    </w:p>
  </w:footnote>
  <w:footnote w:type="continuationSeparator" w:id="0">
    <w:p w14:paraId="089DC083" w14:textId="77777777" w:rsidR="00767B05" w:rsidRDefault="00767B05" w:rsidP="00652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4A"/>
    <w:rsid w:val="0002088E"/>
    <w:rsid w:val="00045EA0"/>
    <w:rsid w:val="00046364"/>
    <w:rsid w:val="00057B54"/>
    <w:rsid w:val="00065711"/>
    <w:rsid w:val="00066607"/>
    <w:rsid w:val="00091B46"/>
    <w:rsid w:val="000D05C3"/>
    <w:rsid w:val="000F28F5"/>
    <w:rsid w:val="000F5A46"/>
    <w:rsid w:val="00100D11"/>
    <w:rsid w:val="00182B83"/>
    <w:rsid w:val="00194B42"/>
    <w:rsid w:val="001B6A24"/>
    <w:rsid w:val="001C3179"/>
    <w:rsid w:val="002004AF"/>
    <w:rsid w:val="00206621"/>
    <w:rsid w:val="0021499B"/>
    <w:rsid w:val="00216F59"/>
    <w:rsid w:val="00282649"/>
    <w:rsid w:val="002B3EA9"/>
    <w:rsid w:val="002E2CA7"/>
    <w:rsid w:val="00301CF2"/>
    <w:rsid w:val="00313332"/>
    <w:rsid w:val="00322C7C"/>
    <w:rsid w:val="003359BD"/>
    <w:rsid w:val="00351D3D"/>
    <w:rsid w:val="0039332C"/>
    <w:rsid w:val="003A5900"/>
    <w:rsid w:val="003F0A18"/>
    <w:rsid w:val="003F3598"/>
    <w:rsid w:val="004457B4"/>
    <w:rsid w:val="004A31ED"/>
    <w:rsid w:val="004C5A8B"/>
    <w:rsid w:val="00504014"/>
    <w:rsid w:val="005303F2"/>
    <w:rsid w:val="005516C9"/>
    <w:rsid w:val="0059623C"/>
    <w:rsid w:val="005D35F6"/>
    <w:rsid w:val="005E05E2"/>
    <w:rsid w:val="005E5BC7"/>
    <w:rsid w:val="005F1904"/>
    <w:rsid w:val="0062183E"/>
    <w:rsid w:val="00627476"/>
    <w:rsid w:val="006327DC"/>
    <w:rsid w:val="006512DC"/>
    <w:rsid w:val="00652343"/>
    <w:rsid w:val="00655A49"/>
    <w:rsid w:val="006B3B8A"/>
    <w:rsid w:val="006E2E79"/>
    <w:rsid w:val="006E61B0"/>
    <w:rsid w:val="006E6702"/>
    <w:rsid w:val="00715F9D"/>
    <w:rsid w:val="007202C7"/>
    <w:rsid w:val="007230DB"/>
    <w:rsid w:val="00731442"/>
    <w:rsid w:val="007527DA"/>
    <w:rsid w:val="007547F8"/>
    <w:rsid w:val="00764415"/>
    <w:rsid w:val="00767B05"/>
    <w:rsid w:val="00776FFA"/>
    <w:rsid w:val="0078371F"/>
    <w:rsid w:val="007D0F3C"/>
    <w:rsid w:val="007D17E6"/>
    <w:rsid w:val="008037C2"/>
    <w:rsid w:val="00844593"/>
    <w:rsid w:val="00854D72"/>
    <w:rsid w:val="0086295A"/>
    <w:rsid w:val="00862F35"/>
    <w:rsid w:val="00864AD9"/>
    <w:rsid w:val="008675BC"/>
    <w:rsid w:val="008A0F13"/>
    <w:rsid w:val="008C4CAA"/>
    <w:rsid w:val="008D0F56"/>
    <w:rsid w:val="008E7049"/>
    <w:rsid w:val="0095770B"/>
    <w:rsid w:val="00986C42"/>
    <w:rsid w:val="009F44FE"/>
    <w:rsid w:val="009F7450"/>
    <w:rsid w:val="009F74CC"/>
    <w:rsid w:val="009F793A"/>
    <w:rsid w:val="00A25026"/>
    <w:rsid w:val="00A46442"/>
    <w:rsid w:val="00A552A9"/>
    <w:rsid w:val="00A66781"/>
    <w:rsid w:val="00A97BF8"/>
    <w:rsid w:val="00AA0557"/>
    <w:rsid w:val="00AA1755"/>
    <w:rsid w:val="00AB08E9"/>
    <w:rsid w:val="00AC3761"/>
    <w:rsid w:val="00AC37E3"/>
    <w:rsid w:val="00AF7E15"/>
    <w:rsid w:val="00B21DEE"/>
    <w:rsid w:val="00B37FA8"/>
    <w:rsid w:val="00B562A8"/>
    <w:rsid w:val="00B61D72"/>
    <w:rsid w:val="00B71641"/>
    <w:rsid w:val="00B95C4F"/>
    <w:rsid w:val="00BD70A5"/>
    <w:rsid w:val="00BE0C5F"/>
    <w:rsid w:val="00C13CCA"/>
    <w:rsid w:val="00C162DD"/>
    <w:rsid w:val="00C62E46"/>
    <w:rsid w:val="00C6419F"/>
    <w:rsid w:val="00CA7AE6"/>
    <w:rsid w:val="00CC5EF2"/>
    <w:rsid w:val="00CC65D2"/>
    <w:rsid w:val="00CD5F7B"/>
    <w:rsid w:val="00CE3092"/>
    <w:rsid w:val="00D04834"/>
    <w:rsid w:val="00D4003A"/>
    <w:rsid w:val="00D40CC6"/>
    <w:rsid w:val="00D61B52"/>
    <w:rsid w:val="00D6224A"/>
    <w:rsid w:val="00D853DC"/>
    <w:rsid w:val="00D9248A"/>
    <w:rsid w:val="00D978B3"/>
    <w:rsid w:val="00DC6F11"/>
    <w:rsid w:val="00DD15C0"/>
    <w:rsid w:val="00DE6AD6"/>
    <w:rsid w:val="00E02E81"/>
    <w:rsid w:val="00E34B50"/>
    <w:rsid w:val="00E630F0"/>
    <w:rsid w:val="00E71B94"/>
    <w:rsid w:val="00EA3460"/>
    <w:rsid w:val="00EE5430"/>
    <w:rsid w:val="00EF29E4"/>
    <w:rsid w:val="00EF3E32"/>
    <w:rsid w:val="00F323C8"/>
    <w:rsid w:val="00F455F4"/>
    <w:rsid w:val="00F76A88"/>
    <w:rsid w:val="00F8031E"/>
    <w:rsid w:val="00F9234D"/>
    <w:rsid w:val="00FA5798"/>
    <w:rsid w:val="00FA7D7B"/>
    <w:rsid w:val="00FB1A17"/>
    <w:rsid w:val="00FE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6F733F"/>
  <w15:chartTrackingRefBased/>
  <w15:docId w15:val="{A482F73E-CE81-4FEE-BF8F-CDB222AE9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22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2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2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2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2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2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2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2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22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622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22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62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62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62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62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62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622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622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2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2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22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2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622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24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6224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22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6224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6224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45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5234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52343"/>
  </w:style>
  <w:style w:type="paragraph" w:styleId="ad">
    <w:name w:val="footer"/>
    <w:basedOn w:val="a"/>
    <w:link w:val="ae"/>
    <w:uiPriority w:val="99"/>
    <w:unhideWhenUsed/>
    <w:rsid w:val="0065234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52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EDD1-D276-45CE-8E82-13CD7EDA6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1</Words>
  <Characters>291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子 井内</dc:creator>
  <cp:keywords/>
  <dc:description/>
  <cp:lastModifiedBy>井内 陽子</cp:lastModifiedBy>
  <cp:revision>4</cp:revision>
  <cp:lastPrinted>2025-08-11T23:21:00Z</cp:lastPrinted>
  <dcterms:created xsi:type="dcterms:W3CDTF">2026-02-08T07:28:00Z</dcterms:created>
  <dcterms:modified xsi:type="dcterms:W3CDTF">2026-02-08T12:24:00Z</dcterms:modified>
</cp:coreProperties>
</file>